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3. Intra- and inter-observer reliability for selected variables describing dogs chasing their tails on YouTube</w:t>
      </w:r>
      <w:r>
        <w:rPr>
          <w:b/>
          <w:vertAlign w:val="superscript"/>
        </w:rPr>
        <w:t>TM</w:t>
      </w:r>
      <w:r>
        <w:rPr>
          <w:b/>
        </w:rPr>
        <w:t>. For each variable, the raw percentage agreement (%), the prevalence index (P.I.) and the κ value (for categorical variables) or W value (for ordinal variables) is shown. * indicates that the κ value fell below the clinically acceptable threshold of 0.4 (e.g. Sim &amp; Wright, 2005), so the variable should be discarded from further analysis. ¥ indicates that the variable is ordinal, rather than categorica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50"/>
        <w:gridCol w:w="1134"/>
        <w:gridCol w:w="1560"/>
        <w:gridCol w:w="992"/>
        <w:gridCol w:w="1134"/>
        <w:gridCol w:w="1479"/>
      </w:tblGrid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a-observer reliability</w:t>
            </w:r>
          </w:p>
        </w:tc>
        <w:tc>
          <w:tcPr>
            <w:tcW w:w="36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-observer reliability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I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κ or W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I.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κ or W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king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s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 to distra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ourageme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ling ov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l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laugh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thing hindquarte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thing tai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  <w:szCs w:val="20"/>
              </w:rPr>
              <w:t>Tail-chasing frequency</w:t>
            </w:r>
            <w:r>
              <w:rPr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side/ins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  <w:szCs w:val="20"/>
              </w:rPr>
              <w:t>0.39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behaviou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vision/computer u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 wagg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1:40:00Z</dcterms:created>
  <dc:creator>cburn</dc:creator>
  <dc:description/>
  <cp:keywords/>
  <dc:language>en-US</dc:language>
  <cp:lastModifiedBy>cburn</cp:lastModifiedBy>
  <dcterms:modified xsi:type="dcterms:W3CDTF">2011-10-20T11:40:00Z</dcterms:modified>
  <cp:revision>1</cp:revision>
  <dc:subject/>
  <dc:title/>
</cp:coreProperties>
</file>